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42" w:rightFromText="142" w:vertAnchor="page" w:horzAnchor="margin" w:tblpY="1696"/>
        <w:tblW w:w="0" w:type="auto"/>
        <w:tblLook w:val="04A0" w:firstRow="1" w:lastRow="0" w:firstColumn="1" w:lastColumn="0" w:noHBand="0" w:noVBand="1"/>
      </w:tblPr>
      <w:tblGrid>
        <w:gridCol w:w="704"/>
        <w:gridCol w:w="1134"/>
        <w:gridCol w:w="992"/>
        <w:gridCol w:w="993"/>
        <w:gridCol w:w="992"/>
        <w:gridCol w:w="992"/>
        <w:gridCol w:w="284"/>
        <w:gridCol w:w="992"/>
        <w:gridCol w:w="992"/>
        <w:gridCol w:w="992"/>
        <w:gridCol w:w="1134"/>
      </w:tblGrid>
      <w:tr w:rsidR="00882859" w14:paraId="56C6FBB4" w14:textId="77777777" w:rsidTr="004962B7">
        <w:tc>
          <w:tcPr>
            <w:tcW w:w="704" w:type="dxa"/>
          </w:tcPr>
          <w:p w14:paraId="1DC22C95" w14:textId="77777777" w:rsidR="00882859" w:rsidRDefault="00882859" w:rsidP="004962B7"/>
        </w:tc>
        <w:tc>
          <w:tcPr>
            <w:tcW w:w="1134" w:type="dxa"/>
            <w:vAlign w:val="center"/>
          </w:tcPr>
          <w:p w14:paraId="3D3516C9" w14:textId="77777777" w:rsidR="00882859" w:rsidRDefault="00882859" w:rsidP="004962B7"/>
        </w:tc>
        <w:tc>
          <w:tcPr>
            <w:tcW w:w="3969" w:type="dxa"/>
            <w:gridSpan w:val="4"/>
            <w:vAlign w:val="center"/>
          </w:tcPr>
          <w:p w14:paraId="38B801E0" w14:textId="77777777" w:rsidR="00882859" w:rsidRPr="00C20D9F" w:rsidRDefault="00882859" w:rsidP="004962B7">
            <w:pPr>
              <w:jc w:val="center"/>
              <w:rPr>
                <w:b/>
                <w:sz w:val="28"/>
                <w:szCs w:val="28"/>
              </w:rPr>
            </w:pPr>
            <w:r w:rsidRPr="00C20D9F">
              <w:rPr>
                <w:b/>
                <w:sz w:val="28"/>
                <w:szCs w:val="28"/>
              </w:rPr>
              <w:t>ML</w:t>
            </w:r>
          </w:p>
        </w:tc>
        <w:tc>
          <w:tcPr>
            <w:tcW w:w="284" w:type="dxa"/>
            <w:vMerge w:val="restart"/>
          </w:tcPr>
          <w:p w14:paraId="062CB496" w14:textId="77777777" w:rsidR="00882859" w:rsidRPr="00C20D9F" w:rsidRDefault="00882859" w:rsidP="004962B7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4110" w:type="dxa"/>
            <w:gridSpan w:val="4"/>
            <w:vAlign w:val="center"/>
          </w:tcPr>
          <w:p w14:paraId="7C189988" w14:textId="77777777" w:rsidR="00882859" w:rsidRPr="00C20D9F" w:rsidRDefault="00882859" w:rsidP="004962B7">
            <w:pPr>
              <w:jc w:val="center"/>
              <w:rPr>
                <w:b/>
                <w:sz w:val="28"/>
                <w:szCs w:val="28"/>
              </w:rPr>
            </w:pPr>
            <w:r w:rsidRPr="00C20D9F">
              <w:rPr>
                <w:b/>
                <w:sz w:val="28"/>
                <w:szCs w:val="28"/>
              </w:rPr>
              <w:t>AP</w:t>
            </w:r>
          </w:p>
        </w:tc>
      </w:tr>
      <w:tr w:rsidR="00882859" w14:paraId="71B7B5B8" w14:textId="77777777" w:rsidTr="004962B7">
        <w:tc>
          <w:tcPr>
            <w:tcW w:w="704" w:type="dxa"/>
          </w:tcPr>
          <w:p w14:paraId="2AB307A0" w14:textId="77777777" w:rsidR="00882859" w:rsidRPr="00882859" w:rsidRDefault="00882859" w:rsidP="004962B7">
            <w:pPr>
              <w:jc w:val="center"/>
              <w:rPr>
                <w:b/>
              </w:rPr>
            </w:pPr>
            <w:r w:rsidRPr="00882859">
              <w:rPr>
                <w:b/>
              </w:rPr>
              <w:t>W</w:t>
            </w:r>
          </w:p>
        </w:tc>
        <w:tc>
          <w:tcPr>
            <w:tcW w:w="1134" w:type="dxa"/>
            <w:vAlign w:val="center"/>
          </w:tcPr>
          <w:p w14:paraId="313859CC" w14:textId="77777777" w:rsidR="00882859" w:rsidRPr="00882859" w:rsidRDefault="00882859" w:rsidP="004962B7">
            <w:pPr>
              <w:rPr>
                <w:b/>
              </w:rPr>
            </w:pPr>
            <w:r w:rsidRPr="00882859">
              <w:rPr>
                <w:b/>
              </w:rPr>
              <w:t>Condition</w:t>
            </w:r>
          </w:p>
        </w:tc>
        <w:tc>
          <w:tcPr>
            <w:tcW w:w="992" w:type="dxa"/>
            <w:vAlign w:val="center"/>
          </w:tcPr>
          <w:p w14:paraId="59D9A453" w14:textId="77777777" w:rsidR="00882859" w:rsidRPr="00882859" w:rsidRDefault="00882859" w:rsidP="004962B7">
            <w:pPr>
              <w:jc w:val="center"/>
            </w:pPr>
            <w:r w:rsidRPr="00882859">
              <w:t>EC</w:t>
            </w:r>
          </w:p>
        </w:tc>
        <w:tc>
          <w:tcPr>
            <w:tcW w:w="993" w:type="dxa"/>
            <w:vAlign w:val="center"/>
          </w:tcPr>
          <w:p w14:paraId="0D81ED5B" w14:textId="77777777" w:rsidR="00882859" w:rsidRPr="00882859" w:rsidRDefault="00882859" w:rsidP="004962B7">
            <w:pPr>
              <w:jc w:val="center"/>
            </w:pPr>
            <w:r w:rsidRPr="00882859">
              <w:t>EC-LT</w:t>
            </w:r>
          </w:p>
        </w:tc>
        <w:tc>
          <w:tcPr>
            <w:tcW w:w="992" w:type="dxa"/>
            <w:vAlign w:val="center"/>
          </w:tcPr>
          <w:p w14:paraId="4C7B706F" w14:textId="77777777" w:rsidR="00882859" w:rsidRPr="00882859" w:rsidRDefault="00882859" w:rsidP="004962B7">
            <w:pPr>
              <w:jc w:val="center"/>
            </w:pPr>
            <w:r w:rsidRPr="00882859">
              <w:t>EO</w:t>
            </w:r>
          </w:p>
        </w:tc>
        <w:tc>
          <w:tcPr>
            <w:tcW w:w="992" w:type="dxa"/>
            <w:vAlign w:val="center"/>
          </w:tcPr>
          <w:p w14:paraId="36952AE4" w14:textId="77777777" w:rsidR="00882859" w:rsidRPr="00882859" w:rsidRDefault="00882859" w:rsidP="004962B7">
            <w:pPr>
              <w:jc w:val="center"/>
            </w:pPr>
            <w:r w:rsidRPr="00882859">
              <w:t>EO-LT</w:t>
            </w:r>
          </w:p>
        </w:tc>
        <w:tc>
          <w:tcPr>
            <w:tcW w:w="284" w:type="dxa"/>
            <w:vMerge/>
          </w:tcPr>
          <w:p w14:paraId="139B3B22" w14:textId="77777777" w:rsidR="00882859" w:rsidRPr="00882859" w:rsidRDefault="00882859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453833B6" w14:textId="77777777" w:rsidR="00882859" w:rsidRPr="00882859" w:rsidRDefault="00882859" w:rsidP="004962B7">
            <w:pPr>
              <w:jc w:val="center"/>
            </w:pPr>
            <w:r w:rsidRPr="00882859">
              <w:t>EC</w:t>
            </w:r>
          </w:p>
        </w:tc>
        <w:tc>
          <w:tcPr>
            <w:tcW w:w="992" w:type="dxa"/>
            <w:vAlign w:val="center"/>
          </w:tcPr>
          <w:p w14:paraId="182494FA" w14:textId="77777777" w:rsidR="00882859" w:rsidRPr="00882859" w:rsidRDefault="00882859" w:rsidP="004962B7">
            <w:pPr>
              <w:jc w:val="center"/>
            </w:pPr>
            <w:r w:rsidRPr="00882859">
              <w:t>EC-LT</w:t>
            </w:r>
          </w:p>
        </w:tc>
        <w:tc>
          <w:tcPr>
            <w:tcW w:w="992" w:type="dxa"/>
            <w:vAlign w:val="center"/>
          </w:tcPr>
          <w:p w14:paraId="4E73F5B7" w14:textId="77777777" w:rsidR="00882859" w:rsidRPr="00882859" w:rsidRDefault="00882859" w:rsidP="004962B7">
            <w:pPr>
              <w:jc w:val="center"/>
            </w:pPr>
            <w:r w:rsidRPr="00882859">
              <w:t>EO</w:t>
            </w:r>
          </w:p>
        </w:tc>
        <w:tc>
          <w:tcPr>
            <w:tcW w:w="1134" w:type="dxa"/>
            <w:vAlign w:val="center"/>
          </w:tcPr>
          <w:p w14:paraId="51A63E7A" w14:textId="77777777" w:rsidR="00882859" w:rsidRPr="00882859" w:rsidRDefault="00882859" w:rsidP="004962B7">
            <w:pPr>
              <w:jc w:val="center"/>
            </w:pPr>
            <w:r w:rsidRPr="00882859">
              <w:t>EO-LT</w:t>
            </w:r>
          </w:p>
        </w:tc>
      </w:tr>
      <w:tr w:rsidR="00882859" w14:paraId="7DD70D7B" w14:textId="77777777" w:rsidTr="004962B7">
        <w:tc>
          <w:tcPr>
            <w:tcW w:w="704" w:type="dxa"/>
            <w:vMerge w:val="restart"/>
            <w:vAlign w:val="center"/>
          </w:tcPr>
          <w:p w14:paraId="2FC34729" w14:textId="77777777" w:rsidR="00882859" w:rsidRPr="00882859" w:rsidRDefault="00882859" w:rsidP="004962B7">
            <w:pPr>
              <w:jc w:val="center"/>
            </w:pPr>
            <w:r w:rsidRPr="00882859">
              <w:t>1</w:t>
            </w:r>
          </w:p>
        </w:tc>
        <w:tc>
          <w:tcPr>
            <w:tcW w:w="1134" w:type="dxa"/>
            <w:vAlign w:val="center"/>
          </w:tcPr>
          <w:p w14:paraId="718DB859" w14:textId="77777777" w:rsidR="00882859" w:rsidRPr="00882859" w:rsidRDefault="00882859" w:rsidP="004962B7">
            <w:pPr>
              <w:jc w:val="center"/>
            </w:pPr>
            <w:r w:rsidRPr="00882859">
              <w:t>EC</w:t>
            </w:r>
          </w:p>
        </w:tc>
        <w:tc>
          <w:tcPr>
            <w:tcW w:w="992" w:type="dxa"/>
            <w:vAlign w:val="center"/>
          </w:tcPr>
          <w:p w14:paraId="64E620F8" w14:textId="77777777" w:rsidR="00882859" w:rsidRDefault="00882859" w:rsidP="004962B7">
            <w:pPr>
              <w:jc w:val="center"/>
            </w:pPr>
          </w:p>
        </w:tc>
        <w:tc>
          <w:tcPr>
            <w:tcW w:w="993" w:type="dxa"/>
            <w:vAlign w:val="center"/>
          </w:tcPr>
          <w:p w14:paraId="6B8BC6FF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14:paraId="6C5E1CF8" w14:textId="77777777" w:rsidR="00882859" w:rsidRDefault="00882859" w:rsidP="004962B7">
            <w:pPr>
              <w:jc w:val="center"/>
            </w:pPr>
            <w:r>
              <w:t>0.25</w:t>
            </w:r>
          </w:p>
        </w:tc>
        <w:tc>
          <w:tcPr>
            <w:tcW w:w="992" w:type="dxa"/>
            <w:vAlign w:val="center"/>
          </w:tcPr>
          <w:p w14:paraId="718A4B81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284" w:type="dxa"/>
            <w:vMerge/>
          </w:tcPr>
          <w:p w14:paraId="617F85FA" w14:textId="77777777" w:rsidR="00882859" w:rsidRDefault="00882859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7443BA3C" w14:textId="77777777" w:rsidR="00882859" w:rsidRDefault="00882859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654C77A5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992" w:type="dxa"/>
            <w:vAlign w:val="center"/>
          </w:tcPr>
          <w:p w14:paraId="4196EBDA" w14:textId="77777777" w:rsidR="00882859" w:rsidRDefault="00882859" w:rsidP="004962B7">
            <w:pPr>
              <w:jc w:val="center"/>
            </w:pPr>
            <w:r>
              <w:t>0.05</w:t>
            </w:r>
          </w:p>
        </w:tc>
        <w:tc>
          <w:tcPr>
            <w:tcW w:w="1134" w:type="dxa"/>
            <w:vAlign w:val="center"/>
          </w:tcPr>
          <w:p w14:paraId="55E2EE26" w14:textId="77777777" w:rsidR="00882859" w:rsidRDefault="00882859" w:rsidP="004962B7">
            <w:pPr>
              <w:jc w:val="center"/>
            </w:pPr>
            <w:r>
              <w:t>0.23</w:t>
            </w:r>
          </w:p>
        </w:tc>
      </w:tr>
      <w:tr w:rsidR="00882859" w14:paraId="18B60FFF" w14:textId="77777777" w:rsidTr="004962B7">
        <w:tc>
          <w:tcPr>
            <w:tcW w:w="704" w:type="dxa"/>
            <w:vMerge/>
          </w:tcPr>
          <w:p w14:paraId="3E2D142E" w14:textId="77777777" w:rsidR="00882859" w:rsidRPr="00C20D9F" w:rsidRDefault="00882859" w:rsidP="004962B7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626C0326" w14:textId="77777777" w:rsidR="00882859" w:rsidRPr="00882859" w:rsidRDefault="00882859" w:rsidP="004962B7">
            <w:pPr>
              <w:jc w:val="center"/>
            </w:pPr>
            <w:r w:rsidRPr="00882859">
              <w:t>EC-LT</w:t>
            </w:r>
          </w:p>
        </w:tc>
        <w:tc>
          <w:tcPr>
            <w:tcW w:w="992" w:type="dxa"/>
            <w:vAlign w:val="center"/>
          </w:tcPr>
          <w:p w14:paraId="64C1ABDC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993" w:type="dxa"/>
            <w:vAlign w:val="center"/>
          </w:tcPr>
          <w:p w14:paraId="74EAF5B4" w14:textId="77777777" w:rsidR="00882859" w:rsidRDefault="00882859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74E0F1F9" w14:textId="77777777" w:rsidR="00882859" w:rsidRDefault="00882859" w:rsidP="004962B7">
            <w:pPr>
              <w:jc w:val="center"/>
            </w:pPr>
            <w:r>
              <w:t>0.13</w:t>
            </w:r>
          </w:p>
        </w:tc>
        <w:tc>
          <w:tcPr>
            <w:tcW w:w="992" w:type="dxa"/>
            <w:vAlign w:val="center"/>
          </w:tcPr>
          <w:p w14:paraId="74AFD9C3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284" w:type="dxa"/>
            <w:vMerge/>
          </w:tcPr>
          <w:p w14:paraId="1941F4DE" w14:textId="77777777" w:rsidR="00882859" w:rsidRDefault="00882859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125BB933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992" w:type="dxa"/>
            <w:vAlign w:val="center"/>
          </w:tcPr>
          <w:p w14:paraId="63DC971E" w14:textId="77777777" w:rsidR="00882859" w:rsidRDefault="00882859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209E3F94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1134" w:type="dxa"/>
            <w:vAlign w:val="center"/>
          </w:tcPr>
          <w:p w14:paraId="71F9D6E5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</w:tr>
      <w:tr w:rsidR="00882859" w14:paraId="6A5B463B" w14:textId="77777777" w:rsidTr="004962B7">
        <w:tc>
          <w:tcPr>
            <w:tcW w:w="704" w:type="dxa"/>
            <w:vMerge/>
          </w:tcPr>
          <w:p w14:paraId="1B906668" w14:textId="77777777" w:rsidR="00882859" w:rsidRPr="00C20D9F" w:rsidRDefault="00882859" w:rsidP="004962B7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0DB5632D" w14:textId="77777777" w:rsidR="00882859" w:rsidRPr="00882859" w:rsidRDefault="00882859" w:rsidP="004962B7">
            <w:pPr>
              <w:jc w:val="center"/>
            </w:pPr>
            <w:r w:rsidRPr="00882859">
              <w:t>EO</w:t>
            </w:r>
          </w:p>
        </w:tc>
        <w:tc>
          <w:tcPr>
            <w:tcW w:w="992" w:type="dxa"/>
            <w:vAlign w:val="center"/>
          </w:tcPr>
          <w:p w14:paraId="02AA5C17" w14:textId="77777777" w:rsidR="00882859" w:rsidRDefault="00882859" w:rsidP="004962B7">
            <w:pPr>
              <w:jc w:val="center"/>
            </w:pPr>
            <w:r>
              <w:t>0.25</w:t>
            </w:r>
          </w:p>
        </w:tc>
        <w:tc>
          <w:tcPr>
            <w:tcW w:w="993" w:type="dxa"/>
            <w:vAlign w:val="center"/>
          </w:tcPr>
          <w:p w14:paraId="5C9B8E4F" w14:textId="77777777" w:rsidR="00882859" w:rsidRDefault="00882859" w:rsidP="004962B7">
            <w:pPr>
              <w:jc w:val="center"/>
            </w:pPr>
            <w:r>
              <w:t>0.12</w:t>
            </w:r>
          </w:p>
        </w:tc>
        <w:tc>
          <w:tcPr>
            <w:tcW w:w="992" w:type="dxa"/>
            <w:vAlign w:val="center"/>
          </w:tcPr>
          <w:p w14:paraId="56AF5021" w14:textId="77777777" w:rsidR="00882859" w:rsidRDefault="00882859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1EA1F442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284" w:type="dxa"/>
            <w:vMerge/>
          </w:tcPr>
          <w:p w14:paraId="46243B87" w14:textId="77777777" w:rsidR="00882859" w:rsidRDefault="00882859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770C82AE" w14:textId="77777777" w:rsidR="00882859" w:rsidRDefault="00882859" w:rsidP="004962B7">
            <w:pPr>
              <w:jc w:val="center"/>
            </w:pPr>
            <w:r>
              <w:t>0.05</w:t>
            </w:r>
          </w:p>
        </w:tc>
        <w:tc>
          <w:tcPr>
            <w:tcW w:w="992" w:type="dxa"/>
            <w:vAlign w:val="center"/>
          </w:tcPr>
          <w:p w14:paraId="35FE48D8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992" w:type="dxa"/>
            <w:vAlign w:val="center"/>
          </w:tcPr>
          <w:p w14:paraId="773D5537" w14:textId="77777777" w:rsidR="00882859" w:rsidRDefault="00882859" w:rsidP="004962B7">
            <w:pPr>
              <w:jc w:val="center"/>
            </w:pPr>
          </w:p>
        </w:tc>
        <w:tc>
          <w:tcPr>
            <w:tcW w:w="1134" w:type="dxa"/>
            <w:vAlign w:val="center"/>
          </w:tcPr>
          <w:p w14:paraId="06FB1B84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</w:tr>
      <w:tr w:rsidR="00882859" w14:paraId="1697D948" w14:textId="77777777" w:rsidTr="004962B7">
        <w:tc>
          <w:tcPr>
            <w:tcW w:w="704" w:type="dxa"/>
            <w:vMerge/>
            <w:tcBorders>
              <w:bottom w:val="double" w:sz="4" w:space="0" w:color="auto"/>
            </w:tcBorders>
          </w:tcPr>
          <w:p w14:paraId="4AA236E0" w14:textId="77777777" w:rsidR="00882859" w:rsidRPr="00C20D9F" w:rsidRDefault="00882859" w:rsidP="004962B7">
            <w:pPr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4C20095D" w14:textId="77777777" w:rsidR="00882859" w:rsidRPr="00882859" w:rsidRDefault="00882859" w:rsidP="004962B7">
            <w:pPr>
              <w:jc w:val="center"/>
            </w:pPr>
            <w:r w:rsidRPr="00882859">
              <w:t>EO-LT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04141466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vAlign w:val="center"/>
          </w:tcPr>
          <w:p w14:paraId="115F37D8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0CEE0215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21D2A457" w14:textId="77777777" w:rsidR="00882859" w:rsidRDefault="00882859" w:rsidP="004962B7">
            <w:pPr>
              <w:jc w:val="center"/>
            </w:pPr>
          </w:p>
        </w:tc>
        <w:tc>
          <w:tcPr>
            <w:tcW w:w="284" w:type="dxa"/>
            <w:vMerge/>
            <w:tcBorders>
              <w:bottom w:val="double" w:sz="4" w:space="0" w:color="auto"/>
            </w:tcBorders>
          </w:tcPr>
          <w:p w14:paraId="28F766BD" w14:textId="77777777" w:rsidR="00882859" w:rsidRDefault="00882859" w:rsidP="004962B7">
            <w:pPr>
              <w:jc w:val="center"/>
            </w:pP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362D1EED" w14:textId="77777777" w:rsidR="00882859" w:rsidRDefault="00882859" w:rsidP="004962B7">
            <w:pPr>
              <w:jc w:val="center"/>
            </w:pPr>
            <w:r>
              <w:t>0.23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7C0841C3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63CFC39C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3490158F" w14:textId="77777777" w:rsidR="00882859" w:rsidRDefault="00882859" w:rsidP="004962B7">
            <w:pPr>
              <w:jc w:val="center"/>
            </w:pPr>
          </w:p>
        </w:tc>
      </w:tr>
      <w:tr w:rsidR="00882859" w14:paraId="4E26D54E" w14:textId="77777777" w:rsidTr="004962B7">
        <w:tc>
          <w:tcPr>
            <w:tcW w:w="704" w:type="dxa"/>
            <w:vMerge w:val="restart"/>
            <w:tcBorders>
              <w:top w:val="double" w:sz="4" w:space="0" w:color="auto"/>
            </w:tcBorders>
            <w:vAlign w:val="center"/>
          </w:tcPr>
          <w:p w14:paraId="5A7759D3" w14:textId="77777777" w:rsidR="00882859" w:rsidRPr="00882859" w:rsidRDefault="00882859" w:rsidP="004962B7">
            <w:pPr>
              <w:jc w:val="center"/>
            </w:pPr>
            <w:r w:rsidRPr="00882859">
              <w:t>2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2FBDD61C" w14:textId="77777777" w:rsidR="00882859" w:rsidRPr="00882859" w:rsidRDefault="00882859" w:rsidP="004962B7">
            <w:pPr>
              <w:jc w:val="center"/>
            </w:pPr>
            <w:r w:rsidRPr="00882859">
              <w:t>EC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20CBBD93" w14:textId="77777777" w:rsidR="00882859" w:rsidRDefault="00882859" w:rsidP="004962B7">
            <w:pPr>
              <w:jc w:val="center"/>
            </w:pPr>
          </w:p>
        </w:tc>
        <w:tc>
          <w:tcPr>
            <w:tcW w:w="993" w:type="dxa"/>
            <w:tcBorders>
              <w:top w:val="double" w:sz="4" w:space="0" w:color="auto"/>
            </w:tcBorders>
            <w:vAlign w:val="center"/>
          </w:tcPr>
          <w:p w14:paraId="43347C3B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4F8EB661" w14:textId="77777777" w:rsidR="00882859" w:rsidRDefault="00882859" w:rsidP="004962B7">
            <w:pPr>
              <w:jc w:val="center"/>
            </w:pPr>
            <w:r>
              <w:t>0.24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30F78400" w14:textId="77777777" w:rsidR="00882859" w:rsidRPr="00042AE1" w:rsidRDefault="00882859" w:rsidP="004962B7">
            <w:pPr>
              <w:jc w:val="center"/>
            </w:pPr>
            <w:r w:rsidRPr="00042AE1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284" w:type="dxa"/>
            <w:vMerge/>
            <w:tcBorders>
              <w:top w:val="double" w:sz="4" w:space="0" w:color="auto"/>
            </w:tcBorders>
          </w:tcPr>
          <w:p w14:paraId="228FC8E5" w14:textId="77777777" w:rsidR="00882859" w:rsidRDefault="00882859" w:rsidP="004962B7">
            <w:pPr>
              <w:jc w:val="center"/>
            </w:pP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011ACB51" w14:textId="77777777" w:rsidR="00882859" w:rsidRDefault="00882859" w:rsidP="004962B7">
            <w:pPr>
              <w:jc w:val="center"/>
            </w:pP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7BF698E5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3E548B6B" w14:textId="77777777" w:rsidR="00882859" w:rsidRDefault="00882859" w:rsidP="004962B7">
            <w:pPr>
              <w:jc w:val="center"/>
            </w:pPr>
            <w:r>
              <w:t>0.06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4C756169" w14:textId="77777777" w:rsidR="00882859" w:rsidRDefault="00882859" w:rsidP="004962B7">
            <w:pPr>
              <w:jc w:val="center"/>
            </w:pPr>
            <w:r>
              <w:t>0.36</w:t>
            </w:r>
          </w:p>
        </w:tc>
      </w:tr>
      <w:tr w:rsidR="00882859" w14:paraId="3214D1D3" w14:textId="77777777" w:rsidTr="004962B7">
        <w:tc>
          <w:tcPr>
            <w:tcW w:w="704" w:type="dxa"/>
            <w:vMerge/>
          </w:tcPr>
          <w:p w14:paraId="42D1FB36" w14:textId="77777777" w:rsidR="00882859" w:rsidRPr="00882859" w:rsidRDefault="00882859" w:rsidP="004962B7">
            <w:pPr>
              <w:jc w:val="center"/>
            </w:pPr>
          </w:p>
        </w:tc>
        <w:tc>
          <w:tcPr>
            <w:tcW w:w="1134" w:type="dxa"/>
            <w:vAlign w:val="center"/>
          </w:tcPr>
          <w:p w14:paraId="0C9F1359" w14:textId="77777777" w:rsidR="00882859" w:rsidRPr="00882859" w:rsidRDefault="00882859" w:rsidP="004962B7">
            <w:pPr>
              <w:jc w:val="center"/>
            </w:pPr>
            <w:r w:rsidRPr="00882859">
              <w:t>EC-LT</w:t>
            </w:r>
          </w:p>
        </w:tc>
        <w:tc>
          <w:tcPr>
            <w:tcW w:w="992" w:type="dxa"/>
            <w:vAlign w:val="center"/>
          </w:tcPr>
          <w:p w14:paraId="4DB5F0CF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993" w:type="dxa"/>
            <w:vAlign w:val="center"/>
          </w:tcPr>
          <w:p w14:paraId="57E406DF" w14:textId="77777777" w:rsidR="00882859" w:rsidRDefault="00882859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61E87266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992" w:type="dxa"/>
            <w:vAlign w:val="center"/>
          </w:tcPr>
          <w:p w14:paraId="2D79A7A5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284" w:type="dxa"/>
            <w:vMerge/>
          </w:tcPr>
          <w:p w14:paraId="2F2130B2" w14:textId="77777777" w:rsidR="00882859" w:rsidRDefault="00882859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2755E8A5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992" w:type="dxa"/>
            <w:vAlign w:val="center"/>
          </w:tcPr>
          <w:p w14:paraId="25CABC76" w14:textId="77777777" w:rsidR="00882859" w:rsidRDefault="00882859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6DACCF62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1134" w:type="dxa"/>
            <w:vAlign w:val="center"/>
          </w:tcPr>
          <w:p w14:paraId="199CDE9C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</w:tr>
      <w:tr w:rsidR="00882859" w14:paraId="2C28A8EB" w14:textId="77777777" w:rsidTr="004962B7">
        <w:tc>
          <w:tcPr>
            <w:tcW w:w="704" w:type="dxa"/>
            <w:vMerge/>
          </w:tcPr>
          <w:p w14:paraId="63C26C9C" w14:textId="77777777" w:rsidR="00882859" w:rsidRPr="00882859" w:rsidRDefault="00882859" w:rsidP="004962B7">
            <w:pPr>
              <w:jc w:val="center"/>
            </w:pPr>
          </w:p>
        </w:tc>
        <w:tc>
          <w:tcPr>
            <w:tcW w:w="1134" w:type="dxa"/>
            <w:vAlign w:val="center"/>
          </w:tcPr>
          <w:p w14:paraId="34CD7829" w14:textId="77777777" w:rsidR="00882859" w:rsidRPr="00882859" w:rsidRDefault="00882859" w:rsidP="004962B7">
            <w:pPr>
              <w:jc w:val="center"/>
            </w:pPr>
            <w:r w:rsidRPr="00882859">
              <w:t>EO</w:t>
            </w:r>
          </w:p>
        </w:tc>
        <w:tc>
          <w:tcPr>
            <w:tcW w:w="992" w:type="dxa"/>
            <w:vAlign w:val="center"/>
          </w:tcPr>
          <w:p w14:paraId="49878E6B" w14:textId="77777777" w:rsidR="00882859" w:rsidRDefault="00882859" w:rsidP="004962B7">
            <w:pPr>
              <w:jc w:val="center"/>
            </w:pPr>
            <w:r>
              <w:t>0.24</w:t>
            </w:r>
          </w:p>
        </w:tc>
        <w:tc>
          <w:tcPr>
            <w:tcW w:w="993" w:type="dxa"/>
            <w:vAlign w:val="center"/>
          </w:tcPr>
          <w:p w14:paraId="706F6A52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992" w:type="dxa"/>
            <w:vAlign w:val="center"/>
          </w:tcPr>
          <w:p w14:paraId="7D4EC89E" w14:textId="77777777" w:rsidR="00882859" w:rsidRDefault="00882859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527346EA" w14:textId="77777777" w:rsidR="00882859" w:rsidRPr="00042AE1" w:rsidRDefault="00882859" w:rsidP="004962B7">
            <w:pPr>
              <w:jc w:val="center"/>
            </w:pPr>
            <w:r w:rsidRPr="00042AE1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284" w:type="dxa"/>
            <w:vMerge/>
          </w:tcPr>
          <w:p w14:paraId="2B74600B" w14:textId="77777777" w:rsidR="00882859" w:rsidRDefault="00882859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2A954217" w14:textId="77777777" w:rsidR="00882859" w:rsidRDefault="00882859" w:rsidP="004962B7">
            <w:pPr>
              <w:jc w:val="center"/>
            </w:pPr>
            <w:r>
              <w:t>0.06</w:t>
            </w:r>
          </w:p>
        </w:tc>
        <w:tc>
          <w:tcPr>
            <w:tcW w:w="992" w:type="dxa"/>
            <w:vAlign w:val="center"/>
          </w:tcPr>
          <w:p w14:paraId="3B1539C2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992" w:type="dxa"/>
            <w:vAlign w:val="center"/>
          </w:tcPr>
          <w:p w14:paraId="3855934E" w14:textId="77777777" w:rsidR="00882859" w:rsidRDefault="00882859" w:rsidP="004962B7">
            <w:pPr>
              <w:jc w:val="center"/>
            </w:pPr>
          </w:p>
        </w:tc>
        <w:tc>
          <w:tcPr>
            <w:tcW w:w="1134" w:type="dxa"/>
            <w:vAlign w:val="center"/>
          </w:tcPr>
          <w:p w14:paraId="4600EA48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</w:tr>
      <w:tr w:rsidR="00882859" w14:paraId="104FA338" w14:textId="77777777" w:rsidTr="004962B7">
        <w:tc>
          <w:tcPr>
            <w:tcW w:w="704" w:type="dxa"/>
            <w:vMerge/>
          </w:tcPr>
          <w:p w14:paraId="2EE51444" w14:textId="77777777" w:rsidR="00882859" w:rsidRPr="00882859" w:rsidRDefault="00882859" w:rsidP="004962B7">
            <w:pPr>
              <w:jc w:val="center"/>
            </w:pPr>
          </w:p>
        </w:tc>
        <w:tc>
          <w:tcPr>
            <w:tcW w:w="1134" w:type="dxa"/>
            <w:vAlign w:val="center"/>
          </w:tcPr>
          <w:p w14:paraId="254746D4" w14:textId="77777777" w:rsidR="00882859" w:rsidRPr="00882859" w:rsidRDefault="00882859" w:rsidP="004962B7">
            <w:pPr>
              <w:jc w:val="center"/>
            </w:pPr>
            <w:r w:rsidRPr="00882859">
              <w:t>EO-LT</w:t>
            </w:r>
          </w:p>
        </w:tc>
        <w:tc>
          <w:tcPr>
            <w:tcW w:w="992" w:type="dxa"/>
            <w:vAlign w:val="center"/>
          </w:tcPr>
          <w:p w14:paraId="3A74E97D" w14:textId="77777777" w:rsidR="00882859" w:rsidRPr="00042AE1" w:rsidRDefault="00882859" w:rsidP="004962B7">
            <w:pPr>
              <w:jc w:val="center"/>
            </w:pPr>
            <w:r w:rsidRPr="00042AE1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993" w:type="dxa"/>
            <w:vAlign w:val="center"/>
          </w:tcPr>
          <w:p w14:paraId="322E3C46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992" w:type="dxa"/>
            <w:vAlign w:val="center"/>
          </w:tcPr>
          <w:p w14:paraId="32CB176E" w14:textId="77777777" w:rsidR="00882859" w:rsidRDefault="00882859" w:rsidP="004962B7">
            <w:pPr>
              <w:jc w:val="center"/>
            </w:pPr>
            <w:r w:rsidRPr="00042AE1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992" w:type="dxa"/>
            <w:vAlign w:val="center"/>
          </w:tcPr>
          <w:p w14:paraId="344EB42C" w14:textId="77777777" w:rsidR="00882859" w:rsidRDefault="00882859" w:rsidP="004962B7">
            <w:pPr>
              <w:jc w:val="center"/>
            </w:pPr>
          </w:p>
        </w:tc>
        <w:tc>
          <w:tcPr>
            <w:tcW w:w="284" w:type="dxa"/>
            <w:vMerge/>
          </w:tcPr>
          <w:p w14:paraId="4A62D453" w14:textId="77777777" w:rsidR="00882859" w:rsidRDefault="00882859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4C7853E9" w14:textId="77777777" w:rsidR="00882859" w:rsidRDefault="00882859" w:rsidP="004962B7">
            <w:pPr>
              <w:jc w:val="center"/>
            </w:pPr>
            <w:r>
              <w:t>0.36</w:t>
            </w:r>
          </w:p>
        </w:tc>
        <w:tc>
          <w:tcPr>
            <w:tcW w:w="992" w:type="dxa"/>
            <w:vAlign w:val="center"/>
          </w:tcPr>
          <w:p w14:paraId="3F37F0BB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14:paraId="601AFCAA" w14:textId="77777777" w:rsidR="00882859" w:rsidRDefault="00882859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1134" w:type="dxa"/>
            <w:vAlign w:val="center"/>
          </w:tcPr>
          <w:p w14:paraId="065BF195" w14:textId="77777777" w:rsidR="00882859" w:rsidRDefault="00882859" w:rsidP="004962B7">
            <w:pPr>
              <w:jc w:val="center"/>
            </w:pPr>
          </w:p>
        </w:tc>
      </w:tr>
      <w:tr w:rsidR="00045455" w14:paraId="11F2997E" w14:textId="77777777" w:rsidTr="004962B7">
        <w:tc>
          <w:tcPr>
            <w:tcW w:w="704" w:type="dxa"/>
            <w:vMerge w:val="restart"/>
            <w:tcBorders>
              <w:top w:val="double" w:sz="4" w:space="0" w:color="auto"/>
            </w:tcBorders>
            <w:vAlign w:val="center"/>
          </w:tcPr>
          <w:p w14:paraId="5A3556C3" w14:textId="77777777" w:rsidR="00045455" w:rsidRPr="00882859" w:rsidRDefault="00045455" w:rsidP="004962B7">
            <w:pPr>
              <w:jc w:val="center"/>
            </w:pPr>
            <w:r w:rsidRPr="00882859">
              <w:t>3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4B4E5241" w14:textId="77777777" w:rsidR="00045455" w:rsidRPr="00882859" w:rsidRDefault="00045455" w:rsidP="004962B7">
            <w:pPr>
              <w:jc w:val="center"/>
            </w:pPr>
            <w:r w:rsidRPr="00882859">
              <w:t>EC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16B6522B" w14:textId="77777777" w:rsidR="00045455" w:rsidRDefault="00045455" w:rsidP="004962B7">
            <w:pPr>
              <w:jc w:val="center"/>
            </w:pPr>
          </w:p>
        </w:tc>
        <w:tc>
          <w:tcPr>
            <w:tcW w:w="993" w:type="dxa"/>
            <w:tcBorders>
              <w:top w:val="double" w:sz="4" w:space="0" w:color="auto"/>
            </w:tcBorders>
            <w:vAlign w:val="center"/>
          </w:tcPr>
          <w:p w14:paraId="6B7B0B31" w14:textId="77777777" w:rsidR="00045455" w:rsidRPr="00435D0D" w:rsidRDefault="00045455" w:rsidP="004962B7">
            <w:pPr>
              <w:jc w:val="center"/>
            </w:pPr>
            <w:r w:rsidRPr="00435D0D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6A695341" w14:textId="77777777" w:rsidR="00045455" w:rsidRPr="00435D0D" w:rsidRDefault="00045455" w:rsidP="004962B7">
            <w:pPr>
              <w:jc w:val="center"/>
              <w:rPr>
                <w:b/>
              </w:rPr>
            </w:pPr>
            <w:r w:rsidRPr="00435D0D">
              <w:rPr>
                <w:b/>
              </w:rPr>
              <w:t>&lt; 0.05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65ABD993" w14:textId="77777777" w:rsidR="00045455" w:rsidRPr="00042AE1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284" w:type="dxa"/>
            <w:vMerge/>
            <w:tcBorders>
              <w:top w:val="double" w:sz="4" w:space="0" w:color="auto"/>
            </w:tcBorders>
          </w:tcPr>
          <w:p w14:paraId="0CC6CB00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4166765F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12D7FD45" w14:textId="77777777" w:rsidR="00045455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031C02FB" w14:textId="77777777" w:rsidR="00045455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64AB1286" w14:textId="77777777" w:rsidR="00045455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</w:tr>
      <w:tr w:rsidR="00045455" w14:paraId="21C3FEDD" w14:textId="77777777" w:rsidTr="004962B7">
        <w:tc>
          <w:tcPr>
            <w:tcW w:w="704" w:type="dxa"/>
            <w:vMerge/>
          </w:tcPr>
          <w:p w14:paraId="22F73617" w14:textId="77777777" w:rsidR="00045455" w:rsidRPr="00882859" w:rsidRDefault="00045455" w:rsidP="004962B7">
            <w:pPr>
              <w:jc w:val="center"/>
            </w:pPr>
          </w:p>
        </w:tc>
        <w:tc>
          <w:tcPr>
            <w:tcW w:w="1134" w:type="dxa"/>
            <w:vAlign w:val="center"/>
          </w:tcPr>
          <w:p w14:paraId="00E2D67E" w14:textId="77777777" w:rsidR="00045455" w:rsidRPr="00882859" w:rsidRDefault="00045455" w:rsidP="004962B7">
            <w:pPr>
              <w:jc w:val="center"/>
            </w:pPr>
            <w:r w:rsidRPr="00882859">
              <w:t>EC-LT</w:t>
            </w:r>
          </w:p>
        </w:tc>
        <w:tc>
          <w:tcPr>
            <w:tcW w:w="992" w:type="dxa"/>
            <w:vAlign w:val="center"/>
          </w:tcPr>
          <w:p w14:paraId="194B53DA" w14:textId="77777777" w:rsidR="00045455" w:rsidRPr="00435D0D" w:rsidRDefault="00045455" w:rsidP="004962B7">
            <w:pPr>
              <w:jc w:val="center"/>
            </w:pPr>
            <w:r w:rsidRPr="00435D0D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993" w:type="dxa"/>
            <w:vAlign w:val="center"/>
          </w:tcPr>
          <w:p w14:paraId="79DC8EE3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1D6284C1" w14:textId="77777777" w:rsidR="00045455" w:rsidRPr="00435D0D" w:rsidRDefault="00045455" w:rsidP="004962B7">
            <w:pPr>
              <w:jc w:val="center"/>
            </w:pPr>
            <w:r w:rsidRPr="00435D0D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92" w:type="dxa"/>
            <w:vAlign w:val="center"/>
          </w:tcPr>
          <w:p w14:paraId="678B99BB" w14:textId="77777777" w:rsidR="00045455" w:rsidRPr="00435D0D" w:rsidRDefault="00045455" w:rsidP="004962B7">
            <w:pPr>
              <w:jc w:val="center"/>
            </w:pPr>
            <w:r w:rsidRPr="00435D0D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284" w:type="dxa"/>
            <w:vMerge/>
          </w:tcPr>
          <w:p w14:paraId="71958EEB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1198D478" w14:textId="77777777" w:rsidR="00045455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14:paraId="2F1BC641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57916A1A" w14:textId="77777777" w:rsidR="00045455" w:rsidRPr="00435D0D" w:rsidRDefault="00045455" w:rsidP="004962B7">
            <w:pPr>
              <w:jc w:val="center"/>
            </w:pPr>
            <w:r w:rsidRPr="00435D0D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134" w:type="dxa"/>
            <w:vAlign w:val="center"/>
          </w:tcPr>
          <w:p w14:paraId="00A05405" w14:textId="77777777" w:rsidR="00045455" w:rsidRPr="00435D0D" w:rsidRDefault="00045455" w:rsidP="004962B7">
            <w:pPr>
              <w:jc w:val="center"/>
            </w:pPr>
            <w:r w:rsidRPr="00435D0D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045455" w14:paraId="0C019D89" w14:textId="77777777" w:rsidTr="004962B7">
        <w:tc>
          <w:tcPr>
            <w:tcW w:w="704" w:type="dxa"/>
            <w:vMerge/>
          </w:tcPr>
          <w:p w14:paraId="77151CDB" w14:textId="77777777" w:rsidR="00045455" w:rsidRPr="00882859" w:rsidRDefault="00045455" w:rsidP="004962B7">
            <w:pPr>
              <w:jc w:val="center"/>
            </w:pPr>
          </w:p>
        </w:tc>
        <w:tc>
          <w:tcPr>
            <w:tcW w:w="1134" w:type="dxa"/>
            <w:vAlign w:val="center"/>
          </w:tcPr>
          <w:p w14:paraId="0000E839" w14:textId="77777777" w:rsidR="00045455" w:rsidRPr="00882859" w:rsidRDefault="00045455" w:rsidP="004962B7">
            <w:pPr>
              <w:jc w:val="center"/>
            </w:pPr>
            <w:r w:rsidRPr="00882859">
              <w:t>EO</w:t>
            </w:r>
          </w:p>
        </w:tc>
        <w:tc>
          <w:tcPr>
            <w:tcW w:w="992" w:type="dxa"/>
            <w:vAlign w:val="center"/>
          </w:tcPr>
          <w:p w14:paraId="3DD988BB" w14:textId="77777777" w:rsidR="00045455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993" w:type="dxa"/>
            <w:vAlign w:val="center"/>
          </w:tcPr>
          <w:p w14:paraId="5D5F4659" w14:textId="77777777" w:rsidR="00045455" w:rsidRPr="00435D0D" w:rsidRDefault="00045455" w:rsidP="004962B7">
            <w:pPr>
              <w:jc w:val="center"/>
            </w:pPr>
            <w:r w:rsidRPr="00435D0D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92" w:type="dxa"/>
            <w:vAlign w:val="center"/>
          </w:tcPr>
          <w:p w14:paraId="2B1AB8D9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3B32219E" w14:textId="77777777" w:rsidR="00045455" w:rsidRPr="00042AE1" w:rsidRDefault="00045455" w:rsidP="004962B7">
            <w:pPr>
              <w:jc w:val="center"/>
            </w:pPr>
            <w:r w:rsidRPr="00042AE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284" w:type="dxa"/>
            <w:vMerge/>
          </w:tcPr>
          <w:p w14:paraId="0D407A80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7DA83AA4" w14:textId="77777777" w:rsidR="00045455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14:paraId="39DEA3FC" w14:textId="77777777" w:rsidR="00045455" w:rsidRPr="00435D0D" w:rsidRDefault="00045455" w:rsidP="004962B7">
            <w:pPr>
              <w:jc w:val="center"/>
            </w:pPr>
            <w:r w:rsidRPr="00435D0D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992" w:type="dxa"/>
            <w:vAlign w:val="center"/>
          </w:tcPr>
          <w:p w14:paraId="2D45BE82" w14:textId="77777777" w:rsidR="00045455" w:rsidRDefault="00045455" w:rsidP="004962B7">
            <w:pPr>
              <w:jc w:val="center"/>
            </w:pPr>
          </w:p>
        </w:tc>
        <w:tc>
          <w:tcPr>
            <w:tcW w:w="1134" w:type="dxa"/>
            <w:vAlign w:val="center"/>
          </w:tcPr>
          <w:p w14:paraId="67AA5166" w14:textId="77777777" w:rsidR="00045455" w:rsidRPr="00435D0D" w:rsidRDefault="00045455" w:rsidP="004962B7">
            <w:pPr>
              <w:jc w:val="center"/>
            </w:pPr>
            <w:r w:rsidRPr="00435D0D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045455" w14:paraId="69884250" w14:textId="77777777" w:rsidTr="004962B7">
        <w:tc>
          <w:tcPr>
            <w:tcW w:w="704" w:type="dxa"/>
            <w:vMerge/>
            <w:tcBorders>
              <w:bottom w:val="double" w:sz="4" w:space="0" w:color="auto"/>
            </w:tcBorders>
          </w:tcPr>
          <w:p w14:paraId="35053E54" w14:textId="77777777" w:rsidR="00045455" w:rsidRPr="00882859" w:rsidRDefault="00045455" w:rsidP="004962B7">
            <w:pPr>
              <w:jc w:val="center"/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2534E0C7" w14:textId="77777777" w:rsidR="00045455" w:rsidRPr="00882859" w:rsidRDefault="00045455" w:rsidP="004962B7">
            <w:pPr>
              <w:jc w:val="center"/>
            </w:pPr>
            <w:r w:rsidRPr="00882859">
              <w:t>EO-LT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789FF7F9" w14:textId="77777777" w:rsidR="00045455" w:rsidRPr="00042AE1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vAlign w:val="center"/>
          </w:tcPr>
          <w:p w14:paraId="2BF908D0" w14:textId="77777777" w:rsidR="00045455" w:rsidRPr="00435D0D" w:rsidRDefault="00045455" w:rsidP="004962B7">
            <w:pPr>
              <w:jc w:val="center"/>
            </w:pPr>
            <w:r w:rsidRPr="00435D0D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0BD3E90F" w14:textId="77777777" w:rsidR="00045455" w:rsidRDefault="00045455" w:rsidP="004962B7">
            <w:pPr>
              <w:jc w:val="center"/>
            </w:pPr>
            <w:r w:rsidRPr="00042AE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5BA0A197" w14:textId="77777777" w:rsidR="00045455" w:rsidRDefault="00045455" w:rsidP="004962B7">
            <w:pPr>
              <w:jc w:val="center"/>
            </w:pPr>
          </w:p>
        </w:tc>
        <w:tc>
          <w:tcPr>
            <w:tcW w:w="284" w:type="dxa"/>
            <w:vMerge/>
            <w:tcBorders>
              <w:bottom w:val="double" w:sz="4" w:space="0" w:color="auto"/>
            </w:tcBorders>
          </w:tcPr>
          <w:p w14:paraId="3C640016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63642AD9" w14:textId="77777777" w:rsidR="00045455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14CCC564" w14:textId="77777777" w:rsidR="00045455" w:rsidRPr="00435D0D" w:rsidRDefault="00045455" w:rsidP="004962B7">
            <w:pPr>
              <w:jc w:val="center"/>
            </w:pPr>
            <w:r w:rsidRPr="00435D0D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0EBD38CA" w14:textId="77777777" w:rsidR="00045455" w:rsidRPr="00435D0D" w:rsidRDefault="00045455" w:rsidP="004962B7">
            <w:pPr>
              <w:jc w:val="center"/>
            </w:pPr>
            <w:r w:rsidRPr="00435D0D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0C385E59" w14:textId="77777777" w:rsidR="00045455" w:rsidRDefault="00045455" w:rsidP="004962B7">
            <w:pPr>
              <w:jc w:val="center"/>
            </w:pPr>
          </w:p>
        </w:tc>
      </w:tr>
      <w:tr w:rsidR="00045455" w14:paraId="673151B4" w14:textId="77777777" w:rsidTr="004962B7">
        <w:tc>
          <w:tcPr>
            <w:tcW w:w="704" w:type="dxa"/>
            <w:vMerge w:val="restart"/>
            <w:tcBorders>
              <w:top w:val="double" w:sz="4" w:space="0" w:color="auto"/>
            </w:tcBorders>
            <w:vAlign w:val="center"/>
          </w:tcPr>
          <w:p w14:paraId="2B64E9EE" w14:textId="77777777" w:rsidR="00045455" w:rsidRPr="00882859" w:rsidRDefault="00045455" w:rsidP="004962B7">
            <w:pPr>
              <w:jc w:val="center"/>
            </w:pPr>
            <w:r w:rsidRPr="00882859">
              <w:t>4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596F1465" w14:textId="77777777" w:rsidR="00045455" w:rsidRPr="00882859" w:rsidRDefault="00045455" w:rsidP="004962B7">
            <w:pPr>
              <w:jc w:val="center"/>
            </w:pPr>
            <w:r w:rsidRPr="00882859">
              <w:t>EC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156E44BB" w14:textId="77777777" w:rsidR="00045455" w:rsidRDefault="00045455" w:rsidP="004962B7">
            <w:pPr>
              <w:jc w:val="center"/>
            </w:pPr>
          </w:p>
        </w:tc>
        <w:tc>
          <w:tcPr>
            <w:tcW w:w="993" w:type="dxa"/>
            <w:tcBorders>
              <w:top w:val="double" w:sz="4" w:space="0" w:color="auto"/>
            </w:tcBorders>
            <w:vAlign w:val="center"/>
          </w:tcPr>
          <w:p w14:paraId="424F6BD6" w14:textId="77777777" w:rsidR="00045455" w:rsidRPr="00435D0D" w:rsidRDefault="00045455" w:rsidP="004962B7">
            <w:pPr>
              <w:jc w:val="center"/>
            </w:pPr>
            <w:r w:rsidRPr="00435D0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7BE8C987" w14:textId="77777777" w:rsidR="00045455" w:rsidRPr="00435D0D" w:rsidRDefault="00045455" w:rsidP="004962B7">
            <w:pPr>
              <w:jc w:val="center"/>
              <w:rPr>
                <w:b/>
              </w:rPr>
            </w:pPr>
            <w:r w:rsidRPr="00435D0D">
              <w:rPr>
                <w:b/>
              </w:rPr>
              <w:t>&lt; 0.0</w:t>
            </w:r>
            <w:r>
              <w:rPr>
                <w:b/>
              </w:rPr>
              <w:t>1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2C88499D" w14:textId="77777777" w:rsidR="00045455" w:rsidRPr="00042AE1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284" w:type="dxa"/>
            <w:vMerge/>
            <w:tcBorders>
              <w:top w:val="double" w:sz="4" w:space="0" w:color="auto"/>
            </w:tcBorders>
          </w:tcPr>
          <w:p w14:paraId="037CD266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66A035AB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2B37DE2E" w14:textId="77777777" w:rsidR="00045455" w:rsidRPr="0008285B" w:rsidRDefault="00045455" w:rsidP="004962B7">
            <w:pPr>
              <w:jc w:val="center"/>
            </w:pPr>
            <w:r w:rsidRPr="0008285B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19534442" w14:textId="77777777" w:rsidR="00045455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2A6E5EA3" w14:textId="77777777" w:rsidR="00045455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</w:tr>
      <w:tr w:rsidR="00045455" w14:paraId="7922B644" w14:textId="77777777" w:rsidTr="004962B7">
        <w:tc>
          <w:tcPr>
            <w:tcW w:w="704" w:type="dxa"/>
            <w:vMerge/>
          </w:tcPr>
          <w:p w14:paraId="6A1852F6" w14:textId="77777777" w:rsidR="00045455" w:rsidRPr="00C20D9F" w:rsidRDefault="00045455" w:rsidP="004962B7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423388C6" w14:textId="77777777" w:rsidR="00045455" w:rsidRPr="00882859" w:rsidRDefault="00045455" w:rsidP="004962B7">
            <w:pPr>
              <w:jc w:val="center"/>
            </w:pPr>
            <w:r w:rsidRPr="00882859">
              <w:t>EC-LT</w:t>
            </w:r>
          </w:p>
        </w:tc>
        <w:tc>
          <w:tcPr>
            <w:tcW w:w="992" w:type="dxa"/>
            <w:vAlign w:val="center"/>
          </w:tcPr>
          <w:p w14:paraId="4E12F2DD" w14:textId="77777777" w:rsidR="00045455" w:rsidRPr="00435D0D" w:rsidRDefault="00045455" w:rsidP="004962B7">
            <w:pPr>
              <w:jc w:val="center"/>
            </w:pPr>
            <w:r w:rsidRPr="00435D0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993" w:type="dxa"/>
            <w:vAlign w:val="center"/>
          </w:tcPr>
          <w:p w14:paraId="47FBE772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25EACE1E" w14:textId="77777777" w:rsidR="00045455" w:rsidRPr="00435D0D" w:rsidRDefault="00045455" w:rsidP="004962B7">
            <w:pPr>
              <w:jc w:val="center"/>
            </w:pPr>
            <w:r w:rsidRPr="00435D0D">
              <w:rPr>
                <w:b/>
              </w:rPr>
              <w:t>&lt; 0.0</w:t>
            </w:r>
            <w:r>
              <w:rPr>
                <w:b/>
              </w:rPr>
              <w:t>5</w:t>
            </w:r>
          </w:p>
        </w:tc>
        <w:tc>
          <w:tcPr>
            <w:tcW w:w="992" w:type="dxa"/>
            <w:vAlign w:val="center"/>
          </w:tcPr>
          <w:p w14:paraId="3BF2163D" w14:textId="77777777" w:rsidR="00045455" w:rsidRPr="00435D0D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284" w:type="dxa"/>
            <w:vMerge/>
          </w:tcPr>
          <w:p w14:paraId="514BE49F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678E8605" w14:textId="77777777" w:rsidR="00045455" w:rsidRPr="0008285B" w:rsidRDefault="00045455" w:rsidP="004962B7">
            <w:pPr>
              <w:jc w:val="center"/>
            </w:pPr>
            <w:r w:rsidRPr="0008285B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992" w:type="dxa"/>
            <w:vAlign w:val="center"/>
          </w:tcPr>
          <w:p w14:paraId="61B85AFC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78876855" w14:textId="77777777" w:rsidR="00045455" w:rsidRPr="00435D0D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1134" w:type="dxa"/>
            <w:vAlign w:val="center"/>
          </w:tcPr>
          <w:p w14:paraId="7DBA8F91" w14:textId="77777777" w:rsidR="00045455" w:rsidRPr="00435D0D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</w:tr>
      <w:tr w:rsidR="00045455" w14:paraId="351E6884" w14:textId="77777777" w:rsidTr="004962B7">
        <w:tc>
          <w:tcPr>
            <w:tcW w:w="704" w:type="dxa"/>
            <w:vMerge/>
          </w:tcPr>
          <w:p w14:paraId="43B75400" w14:textId="77777777" w:rsidR="00045455" w:rsidRPr="00C20D9F" w:rsidRDefault="00045455" w:rsidP="004962B7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6B1E633B" w14:textId="77777777" w:rsidR="00045455" w:rsidRPr="00882859" w:rsidRDefault="00045455" w:rsidP="004962B7">
            <w:pPr>
              <w:jc w:val="center"/>
            </w:pPr>
            <w:r w:rsidRPr="00882859">
              <w:t>EO</w:t>
            </w:r>
          </w:p>
        </w:tc>
        <w:tc>
          <w:tcPr>
            <w:tcW w:w="992" w:type="dxa"/>
            <w:vAlign w:val="center"/>
          </w:tcPr>
          <w:p w14:paraId="07D1C978" w14:textId="77777777" w:rsidR="00045455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993" w:type="dxa"/>
            <w:vAlign w:val="center"/>
          </w:tcPr>
          <w:p w14:paraId="162ABDF7" w14:textId="77777777" w:rsidR="00045455" w:rsidRPr="00435D0D" w:rsidRDefault="00045455" w:rsidP="004962B7">
            <w:pPr>
              <w:jc w:val="center"/>
            </w:pPr>
            <w:r w:rsidRPr="00435D0D">
              <w:rPr>
                <w:b/>
              </w:rPr>
              <w:t>&lt; 0.0</w:t>
            </w:r>
            <w:r>
              <w:rPr>
                <w:b/>
              </w:rPr>
              <w:t>5</w:t>
            </w:r>
          </w:p>
        </w:tc>
        <w:tc>
          <w:tcPr>
            <w:tcW w:w="992" w:type="dxa"/>
            <w:vAlign w:val="center"/>
          </w:tcPr>
          <w:p w14:paraId="00C65725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5409D293" w14:textId="77777777" w:rsidR="00045455" w:rsidRPr="00042AE1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284" w:type="dxa"/>
            <w:vMerge/>
          </w:tcPr>
          <w:p w14:paraId="17E02AB9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0DD3A791" w14:textId="77777777" w:rsidR="00045455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992" w:type="dxa"/>
            <w:vAlign w:val="center"/>
          </w:tcPr>
          <w:p w14:paraId="0BD02D89" w14:textId="77777777" w:rsidR="00045455" w:rsidRPr="00435D0D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14:paraId="4C6F9BAA" w14:textId="77777777" w:rsidR="00045455" w:rsidRDefault="00045455" w:rsidP="004962B7">
            <w:pPr>
              <w:jc w:val="center"/>
            </w:pPr>
          </w:p>
        </w:tc>
        <w:tc>
          <w:tcPr>
            <w:tcW w:w="1134" w:type="dxa"/>
            <w:vAlign w:val="center"/>
          </w:tcPr>
          <w:p w14:paraId="70B399C1" w14:textId="77777777" w:rsidR="00045455" w:rsidRPr="00435D0D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</w:tr>
      <w:tr w:rsidR="00045455" w14:paraId="49A19BDD" w14:textId="77777777" w:rsidTr="004962B7">
        <w:tc>
          <w:tcPr>
            <w:tcW w:w="704" w:type="dxa"/>
            <w:vMerge/>
            <w:tcBorders>
              <w:bottom w:val="double" w:sz="4" w:space="0" w:color="auto"/>
            </w:tcBorders>
          </w:tcPr>
          <w:p w14:paraId="6A9C5CE7" w14:textId="77777777" w:rsidR="00045455" w:rsidRPr="00C20D9F" w:rsidRDefault="00045455" w:rsidP="004962B7">
            <w:pPr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0BA4F8AA" w14:textId="77777777" w:rsidR="00045455" w:rsidRPr="00882859" w:rsidRDefault="00045455" w:rsidP="004962B7">
            <w:pPr>
              <w:jc w:val="center"/>
            </w:pPr>
            <w:r w:rsidRPr="00882859">
              <w:t>EO-LT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52E45711" w14:textId="77777777" w:rsidR="00045455" w:rsidRPr="00042AE1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vAlign w:val="center"/>
          </w:tcPr>
          <w:p w14:paraId="1CED01B1" w14:textId="77777777" w:rsidR="00045455" w:rsidRPr="00435D0D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4B66A6F6" w14:textId="77777777" w:rsidR="00045455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3C200608" w14:textId="77777777" w:rsidR="00045455" w:rsidRDefault="00045455" w:rsidP="004962B7">
            <w:pPr>
              <w:jc w:val="center"/>
            </w:pPr>
          </w:p>
        </w:tc>
        <w:tc>
          <w:tcPr>
            <w:tcW w:w="284" w:type="dxa"/>
            <w:vMerge/>
            <w:tcBorders>
              <w:bottom w:val="double" w:sz="4" w:space="0" w:color="auto"/>
            </w:tcBorders>
          </w:tcPr>
          <w:p w14:paraId="33943281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57625149" w14:textId="77777777" w:rsidR="00045455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71D52FDD" w14:textId="77777777" w:rsidR="00045455" w:rsidRPr="00435D0D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1A9A2307" w14:textId="77777777" w:rsidR="00045455" w:rsidRPr="00435D0D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263E9332" w14:textId="77777777" w:rsidR="00045455" w:rsidRDefault="00045455" w:rsidP="004962B7">
            <w:pPr>
              <w:jc w:val="center"/>
            </w:pPr>
          </w:p>
        </w:tc>
      </w:tr>
      <w:tr w:rsidR="00045455" w14:paraId="64012C06" w14:textId="77777777" w:rsidTr="004962B7">
        <w:tc>
          <w:tcPr>
            <w:tcW w:w="704" w:type="dxa"/>
            <w:vMerge w:val="restart"/>
            <w:tcBorders>
              <w:top w:val="double" w:sz="4" w:space="0" w:color="auto"/>
            </w:tcBorders>
            <w:vAlign w:val="center"/>
          </w:tcPr>
          <w:p w14:paraId="57E537B0" w14:textId="77777777" w:rsidR="00045455" w:rsidRPr="00C20D9F" w:rsidRDefault="00045455" w:rsidP="004962B7">
            <w:pPr>
              <w:jc w:val="center"/>
              <w:rPr>
                <w:b/>
              </w:rPr>
            </w:pPr>
            <w:r>
              <w:t>5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0F9642F1" w14:textId="77777777" w:rsidR="00045455" w:rsidRPr="00882859" w:rsidRDefault="00045455" w:rsidP="004962B7">
            <w:pPr>
              <w:jc w:val="center"/>
            </w:pPr>
            <w:r w:rsidRPr="00882859">
              <w:t>EC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1292CF86" w14:textId="77777777" w:rsidR="00045455" w:rsidRDefault="00045455" w:rsidP="004962B7">
            <w:pPr>
              <w:jc w:val="center"/>
            </w:pPr>
          </w:p>
        </w:tc>
        <w:tc>
          <w:tcPr>
            <w:tcW w:w="993" w:type="dxa"/>
            <w:tcBorders>
              <w:top w:val="double" w:sz="4" w:space="0" w:color="auto"/>
            </w:tcBorders>
            <w:vAlign w:val="center"/>
          </w:tcPr>
          <w:p w14:paraId="25301575" w14:textId="77777777" w:rsidR="00045455" w:rsidRPr="00435D0D" w:rsidRDefault="00045455" w:rsidP="004962B7">
            <w:pPr>
              <w:jc w:val="center"/>
            </w:pPr>
            <w:r w:rsidRPr="00435D0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40B3F1CF" w14:textId="77777777" w:rsidR="00045455" w:rsidRPr="00132337" w:rsidRDefault="00045455" w:rsidP="004962B7">
            <w:pPr>
              <w:jc w:val="center"/>
            </w:pPr>
            <w:r w:rsidRPr="00132337">
              <w:t>0.14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525076E7" w14:textId="77777777" w:rsidR="00045455" w:rsidRPr="00132337" w:rsidRDefault="00045455" w:rsidP="004962B7">
            <w:pPr>
              <w:jc w:val="center"/>
            </w:pPr>
            <w:r w:rsidRPr="00132337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284" w:type="dxa"/>
            <w:vMerge/>
            <w:tcBorders>
              <w:top w:val="double" w:sz="4" w:space="0" w:color="auto"/>
            </w:tcBorders>
          </w:tcPr>
          <w:p w14:paraId="73EE5A8D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1A14BCE0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289E9559" w14:textId="77777777" w:rsidR="00045455" w:rsidRPr="0008285B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66D4451B" w14:textId="77777777" w:rsidR="00045455" w:rsidRPr="00132337" w:rsidRDefault="00045455" w:rsidP="004962B7">
            <w:pPr>
              <w:jc w:val="center"/>
            </w:pPr>
            <w:r w:rsidRPr="00132337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786C0B79" w14:textId="77777777" w:rsidR="00045455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</w:tr>
      <w:tr w:rsidR="00045455" w14:paraId="0B933AC0" w14:textId="77777777" w:rsidTr="004962B7">
        <w:tc>
          <w:tcPr>
            <w:tcW w:w="704" w:type="dxa"/>
            <w:vMerge/>
          </w:tcPr>
          <w:p w14:paraId="1C02C0D1" w14:textId="77777777" w:rsidR="00045455" w:rsidRPr="00C20D9F" w:rsidRDefault="00045455" w:rsidP="004962B7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30ABD536" w14:textId="77777777" w:rsidR="00045455" w:rsidRPr="00882859" w:rsidRDefault="00045455" w:rsidP="004962B7">
            <w:pPr>
              <w:jc w:val="center"/>
            </w:pPr>
            <w:r w:rsidRPr="00882859">
              <w:t>EC-LT</w:t>
            </w:r>
          </w:p>
        </w:tc>
        <w:tc>
          <w:tcPr>
            <w:tcW w:w="992" w:type="dxa"/>
            <w:vAlign w:val="center"/>
          </w:tcPr>
          <w:p w14:paraId="4B1F56CD" w14:textId="77777777" w:rsidR="00045455" w:rsidRPr="00435D0D" w:rsidRDefault="00045455" w:rsidP="004962B7">
            <w:pPr>
              <w:jc w:val="center"/>
            </w:pPr>
            <w:r w:rsidRPr="00435D0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993" w:type="dxa"/>
            <w:vAlign w:val="center"/>
          </w:tcPr>
          <w:p w14:paraId="0C51DCAE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3B8BA965" w14:textId="77777777" w:rsidR="00045455" w:rsidRPr="00132337" w:rsidRDefault="00045455" w:rsidP="004962B7">
            <w:pPr>
              <w:jc w:val="center"/>
            </w:pPr>
            <w:r w:rsidRPr="00132337">
              <w:t>0.35</w:t>
            </w:r>
          </w:p>
        </w:tc>
        <w:tc>
          <w:tcPr>
            <w:tcW w:w="992" w:type="dxa"/>
            <w:vAlign w:val="center"/>
          </w:tcPr>
          <w:p w14:paraId="77EE6BA5" w14:textId="77777777" w:rsidR="00045455" w:rsidRPr="00132337" w:rsidRDefault="00045455" w:rsidP="004962B7">
            <w:pPr>
              <w:jc w:val="center"/>
            </w:pPr>
            <w:r w:rsidRPr="00132337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284" w:type="dxa"/>
            <w:vMerge/>
          </w:tcPr>
          <w:p w14:paraId="10A47E9F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119A5FF9" w14:textId="77777777" w:rsidR="00045455" w:rsidRPr="0008285B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14:paraId="6A608E80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1547A370" w14:textId="77777777" w:rsidR="00045455" w:rsidRPr="00435D0D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1134" w:type="dxa"/>
            <w:vAlign w:val="center"/>
          </w:tcPr>
          <w:p w14:paraId="7855B87B" w14:textId="77777777" w:rsidR="00045455" w:rsidRPr="00435D0D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</w:tr>
      <w:tr w:rsidR="00045455" w14:paraId="312E7F82" w14:textId="77777777" w:rsidTr="004962B7">
        <w:tc>
          <w:tcPr>
            <w:tcW w:w="704" w:type="dxa"/>
            <w:vMerge/>
          </w:tcPr>
          <w:p w14:paraId="2A41992A" w14:textId="77777777" w:rsidR="00045455" w:rsidRPr="00C20D9F" w:rsidRDefault="00045455" w:rsidP="004962B7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319DA9B0" w14:textId="77777777" w:rsidR="00045455" w:rsidRPr="00882859" w:rsidRDefault="00045455" w:rsidP="004962B7">
            <w:pPr>
              <w:jc w:val="center"/>
            </w:pPr>
            <w:r w:rsidRPr="00882859">
              <w:t>EO</w:t>
            </w:r>
          </w:p>
        </w:tc>
        <w:tc>
          <w:tcPr>
            <w:tcW w:w="992" w:type="dxa"/>
            <w:vAlign w:val="center"/>
          </w:tcPr>
          <w:p w14:paraId="08839F14" w14:textId="77777777" w:rsidR="00045455" w:rsidRPr="00132337" w:rsidRDefault="00045455" w:rsidP="004962B7">
            <w:pPr>
              <w:jc w:val="center"/>
            </w:pPr>
            <w:r w:rsidRPr="0013233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93" w:type="dxa"/>
            <w:vAlign w:val="center"/>
          </w:tcPr>
          <w:p w14:paraId="3C7A8973" w14:textId="77777777" w:rsidR="00045455" w:rsidRPr="00435D0D" w:rsidRDefault="00045455" w:rsidP="004962B7">
            <w:pPr>
              <w:jc w:val="center"/>
            </w:pPr>
            <w:r>
              <w:t>0.35</w:t>
            </w:r>
          </w:p>
        </w:tc>
        <w:tc>
          <w:tcPr>
            <w:tcW w:w="992" w:type="dxa"/>
            <w:vAlign w:val="center"/>
          </w:tcPr>
          <w:p w14:paraId="43F7C9AF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14010E4D" w14:textId="77777777" w:rsidR="00045455" w:rsidRPr="00042AE1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284" w:type="dxa"/>
            <w:vMerge/>
          </w:tcPr>
          <w:p w14:paraId="078E5DA4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7BAB22DC" w14:textId="77777777" w:rsidR="00045455" w:rsidRPr="00132337" w:rsidRDefault="00045455" w:rsidP="004962B7">
            <w:pPr>
              <w:jc w:val="center"/>
            </w:pPr>
            <w:r w:rsidRPr="00132337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992" w:type="dxa"/>
            <w:vAlign w:val="center"/>
          </w:tcPr>
          <w:p w14:paraId="6F653A4B" w14:textId="77777777" w:rsidR="00045455" w:rsidRPr="00435D0D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14:paraId="197A5080" w14:textId="77777777" w:rsidR="00045455" w:rsidRDefault="00045455" w:rsidP="004962B7">
            <w:pPr>
              <w:jc w:val="center"/>
            </w:pPr>
          </w:p>
        </w:tc>
        <w:tc>
          <w:tcPr>
            <w:tcW w:w="1134" w:type="dxa"/>
            <w:vAlign w:val="center"/>
          </w:tcPr>
          <w:p w14:paraId="046EFEB8" w14:textId="77777777" w:rsidR="00045455" w:rsidRPr="00435D0D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</w:tr>
      <w:tr w:rsidR="00045455" w14:paraId="4D323B44" w14:textId="77777777" w:rsidTr="004962B7">
        <w:tc>
          <w:tcPr>
            <w:tcW w:w="704" w:type="dxa"/>
            <w:vMerge/>
          </w:tcPr>
          <w:p w14:paraId="5FDE6D93" w14:textId="77777777" w:rsidR="00045455" w:rsidRPr="00C20D9F" w:rsidRDefault="00045455" w:rsidP="004962B7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731E87F3" w14:textId="77777777" w:rsidR="00045455" w:rsidRPr="00882859" w:rsidRDefault="00045455" w:rsidP="004962B7">
            <w:pPr>
              <w:jc w:val="center"/>
            </w:pPr>
            <w:r w:rsidRPr="00882859">
              <w:t>EO-LT</w:t>
            </w:r>
          </w:p>
        </w:tc>
        <w:tc>
          <w:tcPr>
            <w:tcW w:w="992" w:type="dxa"/>
            <w:vAlign w:val="center"/>
          </w:tcPr>
          <w:p w14:paraId="75527687" w14:textId="77777777" w:rsidR="00045455" w:rsidRPr="00132337" w:rsidRDefault="00045455" w:rsidP="004962B7">
            <w:pPr>
              <w:jc w:val="center"/>
            </w:pPr>
            <w:r w:rsidRPr="00132337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993" w:type="dxa"/>
            <w:vAlign w:val="center"/>
          </w:tcPr>
          <w:p w14:paraId="7799FF9E" w14:textId="77777777" w:rsidR="00045455" w:rsidRPr="00132337" w:rsidRDefault="00045455" w:rsidP="004962B7">
            <w:pPr>
              <w:jc w:val="center"/>
            </w:pPr>
            <w:r w:rsidRPr="00132337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92" w:type="dxa"/>
            <w:vAlign w:val="center"/>
          </w:tcPr>
          <w:p w14:paraId="69F043DC" w14:textId="77777777" w:rsidR="00045455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14:paraId="41684BAD" w14:textId="77777777" w:rsidR="00045455" w:rsidRDefault="00045455" w:rsidP="004962B7">
            <w:pPr>
              <w:jc w:val="center"/>
            </w:pPr>
          </w:p>
        </w:tc>
        <w:tc>
          <w:tcPr>
            <w:tcW w:w="284" w:type="dxa"/>
            <w:vMerge/>
          </w:tcPr>
          <w:p w14:paraId="592C163F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0B5E4608" w14:textId="77777777" w:rsidR="00045455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992" w:type="dxa"/>
            <w:vAlign w:val="center"/>
          </w:tcPr>
          <w:p w14:paraId="3AB15DE6" w14:textId="77777777" w:rsidR="00045455" w:rsidRPr="00435D0D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992" w:type="dxa"/>
            <w:vAlign w:val="center"/>
          </w:tcPr>
          <w:p w14:paraId="416C14D9" w14:textId="77777777" w:rsidR="00045455" w:rsidRPr="00435D0D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1134" w:type="dxa"/>
            <w:vAlign w:val="center"/>
          </w:tcPr>
          <w:p w14:paraId="6A68AFEE" w14:textId="77777777" w:rsidR="00045455" w:rsidRDefault="00045455" w:rsidP="004962B7">
            <w:pPr>
              <w:jc w:val="center"/>
            </w:pPr>
          </w:p>
        </w:tc>
      </w:tr>
      <w:tr w:rsidR="00045455" w14:paraId="7E888D83" w14:textId="77777777" w:rsidTr="004962B7">
        <w:tc>
          <w:tcPr>
            <w:tcW w:w="704" w:type="dxa"/>
            <w:vMerge w:val="restart"/>
            <w:tcBorders>
              <w:top w:val="double" w:sz="4" w:space="0" w:color="auto"/>
            </w:tcBorders>
            <w:vAlign w:val="center"/>
          </w:tcPr>
          <w:p w14:paraId="1B187892" w14:textId="77777777" w:rsidR="00045455" w:rsidRPr="00882859" w:rsidRDefault="00045455" w:rsidP="004962B7">
            <w:pPr>
              <w:jc w:val="center"/>
            </w:pPr>
            <w:r w:rsidRPr="00882859">
              <w:t>6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14D63CDA" w14:textId="77777777" w:rsidR="00045455" w:rsidRPr="00882859" w:rsidRDefault="00045455" w:rsidP="004962B7">
            <w:pPr>
              <w:jc w:val="center"/>
            </w:pPr>
            <w:r w:rsidRPr="00882859">
              <w:t>EC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79E9396E" w14:textId="77777777" w:rsidR="00045455" w:rsidRDefault="00045455" w:rsidP="004962B7">
            <w:pPr>
              <w:jc w:val="center"/>
            </w:pPr>
          </w:p>
        </w:tc>
        <w:tc>
          <w:tcPr>
            <w:tcW w:w="993" w:type="dxa"/>
            <w:tcBorders>
              <w:top w:val="double" w:sz="4" w:space="0" w:color="auto"/>
            </w:tcBorders>
            <w:vAlign w:val="center"/>
          </w:tcPr>
          <w:p w14:paraId="034D20AF" w14:textId="77777777" w:rsidR="00045455" w:rsidRPr="00435D0D" w:rsidRDefault="00045455" w:rsidP="004962B7">
            <w:pPr>
              <w:jc w:val="center"/>
            </w:pPr>
            <w:r w:rsidRPr="00435D0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40EB8675" w14:textId="77777777" w:rsidR="00045455" w:rsidRPr="00132337" w:rsidRDefault="00045455" w:rsidP="004962B7">
            <w:pPr>
              <w:jc w:val="center"/>
            </w:pPr>
            <w:r w:rsidRPr="00132337">
              <w:t>0.</w:t>
            </w:r>
            <w:r>
              <w:t>46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269208C8" w14:textId="77777777" w:rsidR="00045455" w:rsidRPr="00132337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284" w:type="dxa"/>
            <w:vMerge/>
            <w:tcBorders>
              <w:top w:val="double" w:sz="4" w:space="0" w:color="auto"/>
            </w:tcBorders>
          </w:tcPr>
          <w:p w14:paraId="4B6795B5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5FE70B4E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3DA9A546" w14:textId="77777777" w:rsidR="00045455" w:rsidRPr="0008285B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30364486" w14:textId="77777777" w:rsidR="00045455" w:rsidRPr="00132337" w:rsidRDefault="00045455" w:rsidP="004962B7">
            <w:pPr>
              <w:jc w:val="center"/>
            </w:pPr>
            <w:r w:rsidRPr="0013233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2CEF9735" w14:textId="77777777" w:rsidR="00045455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</w:tr>
      <w:tr w:rsidR="00045455" w14:paraId="4AC042A6" w14:textId="77777777" w:rsidTr="004962B7">
        <w:tc>
          <w:tcPr>
            <w:tcW w:w="704" w:type="dxa"/>
            <w:vMerge/>
          </w:tcPr>
          <w:p w14:paraId="57A9E2CF" w14:textId="77777777" w:rsidR="00045455" w:rsidRPr="00C20D9F" w:rsidRDefault="00045455" w:rsidP="004962B7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2B6F01BB" w14:textId="77777777" w:rsidR="00045455" w:rsidRPr="00882859" w:rsidRDefault="00045455" w:rsidP="004962B7">
            <w:pPr>
              <w:jc w:val="center"/>
            </w:pPr>
            <w:r w:rsidRPr="00882859">
              <w:t>EC-LT</w:t>
            </w:r>
          </w:p>
        </w:tc>
        <w:tc>
          <w:tcPr>
            <w:tcW w:w="992" w:type="dxa"/>
            <w:vAlign w:val="center"/>
          </w:tcPr>
          <w:p w14:paraId="5CA2374D" w14:textId="77777777" w:rsidR="00045455" w:rsidRPr="00435D0D" w:rsidRDefault="00045455" w:rsidP="004962B7">
            <w:pPr>
              <w:jc w:val="center"/>
            </w:pPr>
            <w:r w:rsidRPr="00435D0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93" w:type="dxa"/>
            <w:vAlign w:val="center"/>
          </w:tcPr>
          <w:p w14:paraId="5630730B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1BBA4052" w14:textId="77777777" w:rsidR="00045455" w:rsidRPr="00132337" w:rsidRDefault="00045455" w:rsidP="004962B7">
            <w:pPr>
              <w:jc w:val="center"/>
            </w:pPr>
            <w:r w:rsidRPr="00132337">
              <w:t>0.</w:t>
            </w:r>
            <w:r>
              <w:t>69</w:t>
            </w:r>
          </w:p>
        </w:tc>
        <w:tc>
          <w:tcPr>
            <w:tcW w:w="992" w:type="dxa"/>
            <w:vAlign w:val="center"/>
          </w:tcPr>
          <w:p w14:paraId="53423CAA" w14:textId="77777777" w:rsidR="00045455" w:rsidRPr="00132337" w:rsidRDefault="00045455" w:rsidP="004962B7">
            <w:pPr>
              <w:jc w:val="center"/>
            </w:pPr>
            <w:r w:rsidRPr="00132337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84" w:type="dxa"/>
            <w:vMerge/>
          </w:tcPr>
          <w:p w14:paraId="2F1E2C69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339A8C24" w14:textId="77777777" w:rsidR="00045455" w:rsidRPr="0008285B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14:paraId="4AFF0C4E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3587F443" w14:textId="77777777" w:rsidR="00045455" w:rsidRPr="00435D0D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1134" w:type="dxa"/>
            <w:vAlign w:val="center"/>
          </w:tcPr>
          <w:p w14:paraId="3BB285B5" w14:textId="77777777" w:rsidR="00045455" w:rsidRPr="00435D0D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</w:tr>
      <w:tr w:rsidR="00045455" w14:paraId="0B06E2B1" w14:textId="77777777" w:rsidTr="004962B7">
        <w:tc>
          <w:tcPr>
            <w:tcW w:w="704" w:type="dxa"/>
            <w:vMerge/>
          </w:tcPr>
          <w:p w14:paraId="4CC9C899" w14:textId="77777777" w:rsidR="00045455" w:rsidRPr="00C20D9F" w:rsidRDefault="00045455" w:rsidP="004962B7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74217DCE" w14:textId="77777777" w:rsidR="00045455" w:rsidRPr="00882859" w:rsidRDefault="00045455" w:rsidP="004962B7">
            <w:pPr>
              <w:jc w:val="center"/>
            </w:pPr>
            <w:r w:rsidRPr="00882859">
              <w:t>EO</w:t>
            </w:r>
          </w:p>
        </w:tc>
        <w:tc>
          <w:tcPr>
            <w:tcW w:w="992" w:type="dxa"/>
            <w:vAlign w:val="center"/>
          </w:tcPr>
          <w:p w14:paraId="43E43B13" w14:textId="77777777" w:rsidR="00045455" w:rsidRPr="00132337" w:rsidRDefault="00045455" w:rsidP="004962B7">
            <w:pPr>
              <w:jc w:val="center"/>
            </w:pPr>
            <w:r w:rsidRPr="0013233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993" w:type="dxa"/>
            <w:vAlign w:val="center"/>
          </w:tcPr>
          <w:p w14:paraId="25BB2FD4" w14:textId="77777777" w:rsidR="00045455" w:rsidRPr="00435D0D" w:rsidRDefault="00045455" w:rsidP="004962B7">
            <w:pPr>
              <w:jc w:val="center"/>
            </w:pPr>
            <w:r>
              <w:t>0.69</w:t>
            </w:r>
          </w:p>
        </w:tc>
        <w:tc>
          <w:tcPr>
            <w:tcW w:w="992" w:type="dxa"/>
            <w:vAlign w:val="center"/>
          </w:tcPr>
          <w:p w14:paraId="1926AF62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7C23147F" w14:textId="77777777" w:rsidR="00045455" w:rsidRPr="00042AE1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284" w:type="dxa"/>
            <w:vMerge/>
          </w:tcPr>
          <w:p w14:paraId="68D63A6E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7D8C762F" w14:textId="77777777" w:rsidR="00045455" w:rsidRPr="00132337" w:rsidRDefault="00045455" w:rsidP="004962B7">
            <w:pPr>
              <w:jc w:val="center"/>
            </w:pPr>
            <w:r w:rsidRPr="0013233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992" w:type="dxa"/>
            <w:vAlign w:val="center"/>
          </w:tcPr>
          <w:p w14:paraId="109EDC51" w14:textId="77777777" w:rsidR="00045455" w:rsidRPr="00435D0D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14:paraId="3976D0FD" w14:textId="77777777" w:rsidR="00045455" w:rsidRDefault="00045455" w:rsidP="004962B7">
            <w:pPr>
              <w:jc w:val="center"/>
            </w:pPr>
          </w:p>
        </w:tc>
        <w:tc>
          <w:tcPr>
            <w:tcW w:w="1134" w:type="dxa"/>
            <w:vAlign w:val="center"/>
          </w:tcPr>
          <w:p w14:paraId="1E3C5147" w14:textId="77777777" w:rsidR="00045455" w:rsidRPr="00435D0D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</w:tr>
      <w:tr w:rsidR="00045455" w14:paraId="163ACCB4" w14:textId="77777777" w:rsidTr="004962B7">
        <w:tc>
          <w:tcPr>
            <w:tcW w:w="704" w:type="dxa"/>
            <w:vMerge/>
          </w:tcPr>
          <w:p w14:paraId="2233683C" w14:textId="77777777" w:rsidR="00045455" w:rsidRPr="00C20D9F" w:rsidRDefault="00045455" w:rsidP="004962B7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293287A9" w14:textId="77777777" w:rsidR="00045455" w:rsidRPr="00882859" w:rsidRDefault="00045455" w:rsidP="004962B7">
            <w:pPr>
              <w:jc w:val="center"/>
            </w:pPr>
            <w:r w:rsidRPr="00882859">
              <w:t>EO-LT</w:t>
            </w:r>
          </w:p>
        </w:tc>
        <w:tc>
          <w:tcPr>
            <w:tcW w:w="992" w:type="dxa"/>
            <w:vAlign w:val="center"/>
          </w:tcPr>
          <w:p w14:paraId="128B2B46" w14:textId="77777777" w:rsidR="00045455" w:rsidRPr="00132337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993" w:type="dxa"/>
            <w:vAlign w:val="center"/>
          </w:tcPr>
          <w:p w14:paraId="0007DDD9" w14:textId="77777777" w:rsidR="00045455" w:rsidRPr="00132337" w:rsidRDefault="00045455" w:rsidP="004962B7">
            <w:pPr>
              <w:jc w:val="center"/>
            </w:pPr>
            <w:r w:rsidRPr="00132337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48D670E6" w14:textId="77777777" w:rsidR="00045455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14:paraId="65B601B1" w14:textId="77777777" w:rsidR="00045455" w:rsidRDefault="00045455" w:rsidP="004962B7">
            <w:pPr>
              <w:jc w:val="center"/>
            </w:pPr>
          </w:p>
        </w:tc>
        <w:tc>
          <w:tcPr>
            <w:tcW w:w="284" w:type="dxa"/>
            <w:vMerge/>
          </w:tcPr>
          <w:p w14:paraId="126BDE7C" w14:textId="77777777" w:rsidR="00045455" w:rsidRDefault="00045455" w:rsidP="004962B7">
            <w:pPr>
              <w:jc w:val="center"/>
            </w:pPr>
          </w:p>
        </w:tc>
        <w:tc>
          <w:tcPr>
            <w:tcW w:w="992" w:type="dxa"/>
            <w:vAlign w:val="center"/>
          </w:tcPr>
          <w:p w14:paraId="4F430633" w14:textId="77777777" w:rsidR="00045455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14:paraId="5951B37C" w14:textId="77777777" w:rsidR="00045455" w:rsidRPr="00435D0D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01</w:t>
            </w:r>
          </w:p>
        </w:tc>
        <w:tc>
          <w:tcPr>
            <w:tcW w:w="992" w:type="dxa"/>
            <w:vAlign w:val="center"/>
          </w:tcPr>
          <w:p w14:paraId="2E5F7789" w14:textId="77777777" w:rsidR="00045455" w:rsidRPr="00435D0D" w:rsidRDefault="00045455" w:rsidP="004962B7">
            <w:pPr>
              <w:jc w:val="center"/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1134" w:type="dxa"/>
            <w:vAlign w:val="center"/>
          </w:tcPr>
          <w:p w14:paraId="1F79944B" w14:textId="77777777" w:rsidR="00045455" w:rsidRDefault="00045455" w:rsidP="004962B7">
            <w:pPr>
              <w:jc w:val="center"/>
            </w:pPr>
          </w:p>
        </w:tc>
      </w:tr>
    </w:tbl>
    <w:p w14:paraId="68CBC57E" w14:textId="7270A9EA" w:rsidR="00912C4C" w:rsidRPr="00882859" w:rsidRDefault="00912C4C" w:rsidP="00882859">
      <w:bookmarkStart w:id="0" w:name="_GoBack"/>
      <w:bookmarkEnd w:id="0"/>
      <w:r w:rsidRPr="00D15848">
        <w:rPr>
          <w:b/>
          <w:i/>
        </w:rPr>
        <w:t xml:space="preserve">Table </w:t>
      </w:r>
      <w:r w:rsidR="00A541DE">
        <w:rPr>
          <w:b/>
          <w:i/>
        </w:rPr>
        <w:t>7</w:t>
      </w:r>
      <w:r w:rsidR="004962B7">
        <w:rPr>
          <w:rFonts w:ascii="Calibri" w:hAnsi="Calibri" w:cs="Calibri"/>
          <w:b/>
          <w:bCs/>
          <w:i/>
          <w:iCs/>
          <w:color w:val="000000"/>
          <w:bdr w:val="none" w:sz="0" w:space="0" w:color="auto" w:frame="1"/>
        </w:rPr>
        <w:t>. </w:t>
      </w:r>
      <w:r w:rsidR="004962B7">
        <w:rPr>
          <w:rFonts w:ascii="Calibri" w:hAnsi="Calibri" w:cs="Calibri"/>
          <w:i/>
          <w:iCs/>
          <w:color w:val="000000"/>
          <w:bdr w:val="none" w:sz="0" w:space="0" w:color="auto" w:frame="1"/>
        </w:rPr>
        <w:t>Refers to Figure 6. Post-hoc paired comparisons between sensory conditions of the slopes </w:t>
      </w:r>
      <w:r w:rsidR="004962B7">
        <w:rPr>
          <w:rFonts w:ascii="Calibri" w:hAnsi="Calibri" w:cs="Calibri"/>
          <w:i/>
          <w:iCs/>
          <w:color w:val="000000"/>
          <w:bdr w:val="none" w:sz="0" w:space="0" w:color="auto" w:frame="1"/>
          <w:lang w:val="en-US"/>
        </w:rPr>
        <w:t>of the regression lines </w:t>
      </w:r>
      <w:r w:rsidR="004962B7">
        <w:rPr>
          <w:rFonts w:ascii="Calibri" w:hAnsi="Calibri" w:cs="Calibri"/>
          <w:i/>
          <w:iCs/>
          <w:color w:val="000000"/>
          <w:bdr w:val="none" w:sz="0" w:space="0" w:color="auto" w:frame="1"/>
        </w:rPr>
        <w:t>calculated on the mean level of the ML and AP CoP spectra in the six frequency windows. Significant differences are in bold type. </w:t>
      </w:r>
      <w:r w:rsidR="004962B7">
        <w:rPr>
          <w:rFonts w:ascii="Calibri" w:hAnsi="Calibri" w:cs="Calibri"/>
          <w:color w:val="000000"/>
          <w:bdr w:val="none" w:sz="0" w:space="0" w:color="auto" w:frame="1"/>
        </w:rPr>
        <w:t> </w:t>
      </w:r>
    </w:p>
    <w:sectPr w:rsidR="00912C4C" w:rsidRPr="00882859" w:rsidSect="0088285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D8E"/>
    <w:rsid w:val="00042ACD"/>
    <w:rsid w:val="00045455"/>
    <w:rsid w:val="000576FF"/>
    <w:rsid w:val="004962B7"/>
    <w:rsid w:val="0051794A"/>
    <w:rsid w:val="00781D8E"/>
    <w:rsid w:val="00882859"/>
    <w:rsid w:val="00912C4C"/>
    <w:rsid w:val="00A541DE"/>
    <w:rsid w:val="00A56FFC"/>
    <w:rsid w:val="00AA5CD8"/>
    <w:rsid w:val="00C20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28C19"/>
  <w15:chartTrackingRefBased/>
  <w15:docId w15:val="{C5A3CFF8-66D6-4880-BDAA-0D336945C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56FFC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56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zzi Stefania</dc:creator>
  <cp:keywords/>
  <dc:description/>
  <cp:lastModifiedBy>Schieppati Marco</cp:lastModifiedBy>
  <cp:revision>3</cp:revision>
  <dcterms:created xsi:type="dcterms:W3CDTF">2022-01-21T14:59:00Z</dcterms:created>
  <dcterms:modified xsi:type="dcterms:W3CDTF">2022-02-02T16:56:00Z</dcterms:modified>
</cp:coreProperties>
</file>